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010D" w:rsidRPr="00112D7D" w:rsidRDefault="006A19D6" w:rsidP="003C010D">
      <w:pPr>
        <w:pStyle w:val="Tableheading"/>
        <w:spacing w:line="360" w:lineRule="auto"/>
        <w:ind w:left="-567"/>
        <w:rPr>
          <w:rFonts w:asciiTheme="majorHAnsi" w:hAnsiTheme="majorHAnsi"/>
          <w:b w:val="0"/>
          <w:lang w:val="en-GB"/>
        </w:rPr>
      </w:pPr>
      <w:r>
        <w:rPr>
          <w:rFonts w:asciiTheme="majorHAnsi" w:hAnsiTheme="majorHAnsi"/>
          <w:lang w:val="en-GB"/>
        </w:rPr>
        <w:t xml:space="preserve">   </w:t>
      </w:r>
      <w:r w:rsidR="00AE5C68">
        <w:rPr>
          <w:rFonts w:asciiTheme="majorHAnsi" w:hAnsiTheme="majorHAnsi"/>
          <w:lang w:val="en-GB"/>
        </w:rPr>
        <w:t xml:space="preserve"> </w:t>
      </w:r>
      <w:r w:rsidR="00382633">
        <w:rPr>
          <w:rFonts w:asciiTheme="majorHAnsi" w:hAnsiTheme="majorHAnsi"/>
          <w:lang w:val="en-GB"/>
        </w:rPr>
        <w:t>Supplementary</w:t>
      </w:r>
      <w:r w:rsidR="003C010D" w:rsidRPr="00112D7D">
        <w:rPr>
          <w:rFonts w:asciiTheme="majorHAnsi" w:hAnsiTheme="majorHAnsi"/>
          <w:lang w:val="en-GB"/>
        </w:rPr>
        <w:t xml:space="preserve"> </w:t>
      </w:r>
      <w:r w:rsidR="00382633">
        <w:rPr>
          <w:rFonts w:asciiTheme="majorHAnsi" w:hAnsiTheme="majorHAnsi"/>
          <w:lang w:val="en-GB"/>
        </w:rPr>
        <w:t>T</w:t>
      </w:r>
      <w:r w:rsidR="001F349C">
        <w:rPr>
          <w:rFonts w:asciiTheme="majorHAnsi" w:hAnsiTheme="majorHAnsi"/>
          <w:lang w:val="en-GB"/>
        </w:rPr>
        <w:t>able 2</w:t>
      </w:r>
      <w:r w:rsidR="003C010D" w:rsidRPr="00112D7D">
        <w:rPr>
          <w:rFonts w:asciiTheme="majorHAnsi" w:hAnsiTheme="majorHAnsi"/>
          <w:lang w:val="en-GB"/>
        </w:rPr>
        <w:t>.</w:t>
      </w:r>
      <w:r w:rsidR="003C010D" w:rsidRPr="00112D7D">
        <w:rPr>
          <w:rFonts w:asciiTheme="majorHAnsi" w:hAnsiTheme="majorHAnsi"/>
          <w:b w:val="0"/>
          <w:lang w:val="en-GB"/>
        </w:rPr>
        <w:t xml:space="preserve"> </w:t>
      </w:r>
      <w:r w:rsidR="001F349C">
        <w:rPr>
          <w:rFonts w:asciiTheme="majorHAnsi" w:hAnsiTheme="majorHAnsi"/>
          <w:b w:val="0"/>
          <w:lang w:val="en-GB"/>
        </w:rPr>
        <w:t xml:space="preserve">Process of reaching consensus on the central </w:t>
      </w:r>
      <w:r w:rsidR="003C010D" w:rsidRPr="00112D7D">
        <w:rPr>
          <w:rFonts w:asciiTheme="majorHAnsi" w:hAnsiTheme="majorHAnsi"/>
          <w:b w:val="0"/>
          <w:lang w:val="en-GB"/>
        </w:rPr>
        <w:t>q</w:t>
      </w:r>
      <w:r w:rsidR="0086010C">
        <w:rPr>
          <w:rFonts w:asciiTheme="majorHAnsi" w:hAnsiTheme="majorHAnsi"/>
          <w:b w:val="0"/>
          <w:lang w:val="en-GB"/>
        </w:rPr>
        <w:t>uestions posed in each of the 10</w:t>
      </w:r>
      <w:r w:rsidR="003C010D" w:rsidRPr="00112D7D">
        <w:rPr>
          <w:rFonts w:asciiTheme="majorHAnsi" w:hAnsiTheme="majorHAnsi"/>
          <w:b w:val="0"/>
          <w:lang w:val="en-GB"/>
        </w:rPr>
        <w:t xml:space="preserve"> sections of the survey.</w:t>
      </w:r>
    </w:p>
    <w:tbl>
      <w:tblPr>
        <w:tblStyle w:val="LightShading"/>
        <w:tblpPr w:leftFromText="180" w:rightFromText="180" w:vertAnchor="page" w:horzAnchor="page" w:tblpX="949" w:tblpY="2679"/>
        <w:tblW w:w="148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3969"/>
        <w:gridCol w:w="2866"/>
        <w:gridCol w:w="3112"/>
        <w:gridCol w:w="2527"/>
      </w:tblGrid>
      <w:tr w:rsidR="00B6391D" w:rsidRPr="00112D7D" w:rsidTr="00B639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B6391D" w:rsidRPr="00112D7D" w:rsidRDefault="00B6391D" w:rsidP="003C010D">
            <w:pPr>
              <w:rPr>
                <w:rFonts w:asciiTheme="majorHAnsi" w:hAnsiTheme="majorHAnsi"/>
                <w:color w:val="auto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lang w:val="en-GB"/>
              </w:rPr>
              <w:t>Section</w:t>
            </w:r>
          </w:p>
        </w:tc>
        <w:tc>
          <w:tcPr>
            <w:tcW w:w="39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B6391D" w:rsidRPr="00112D7D" w:rsidRDefault="00C761B1" w:rsidP="00C761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color w:val="auto"/>
                <w:lang w:val="en-GB"/>
              </w:rPr>
            </w:pPr>
            <w:r>
              <w:rPr>
                <w:rFonts w:asciiTheme="majorHAnsi" w:hAnsiTheme="majorHAnsi"/>
                <w:color w:val="auto"/>
                <w:lang w:val="en-GB"/>
              </w:rPr>
              <w:t>Central question</w:t>
            </w:r>
            <w:r w:rsidR="00475240">
              <w:rPr>
                <w:rFonts w:asciiTheme="majorHAnsi" w:hAnsiTheme="majorHAnsi"/>
                <w:color w:val="auto"/>
                <w:lang w:val="en-GB"/>
              </w:rPr>
              <w:t>(s)</w:t>
            </w:r>
          </w:p>
        </w:tc>
        <w:tc>
          <w:tcPr>
            <w:tcW w:w="28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B6391D" w:rsidRPr="00B6391D" w:rsidRDefault="00B6391D" w:rsidP="00B639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nl-NL"/>
              </w:rPr>
            </w:pPr>
            <w:r>
              <w:rPr>
                <w:rFonts w:asciiTheme="majorHAnsi" w:hAnsiTheme="majorHAnsi"/>
                <w:bCs w:val="0"/>
                <w:lang w:val="en-GB"/>
              </w:rPr>
              <w:t>Result/action after survey 1</w:t>
            </w:r>
          </w:p>
        </w:tc>
        <w:tc>
          <w:tcPr>
            <w:tcW w:w="31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B6391D" w:rsidRPr="00112D7D" w:rsidRDefault="00B6391D" w:rsidP="003C01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lang w:val="en-GB"/>
              </w:rPr>
            </w:pPr>
            <w:r>
              <w:rPr>
                <w:rFonts w:asciiTheme="majorHAnsi" w:hAnsiTheme="majorHAnsi"/>
                <w:color w:val="auto"/>
                <w:lang w:val="en-GB"/>
              </w:rPr>
              <w:t>Result/action after survey 2</w:t>
            </w:r>
          </w:p>
        </w:tc>
        <w:tc>
          <w:tcPr>
            <w:tcW w:w="25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B6391D" w:rsidRPr="00112D7D" w:rsidRDefault="00B6391D" w:rsidP="008D19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 w:val="0"/>
                <w:lang w:val="en-GB"/>
              </w:rPr>
            </w:pPr>
            <w:r>
              <w:rPr>
                <w:rFonts w:asciiTheme="majorHAnsi" w:hAnsiTheme="majorHAnsi"/>
                <w:bCs w:val="0"/>
                <w:lang w:val="en-GB"/>
              </w:rPr>
              <w:t>Result after survey 3</w:t>
            </w:r>
          </w:p>
        </w:tc>
      </w:tr>
      <w:tr w:rsidR="00B6391D" w:rsidRPr="00112D7D" w:rsidTr="00B63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B6391D" w:rsidRPr="00112D7D" w:rsidRDefault="00B6391D" w:rsidP="003C010D">
            <w:pP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1. Aim of classification</w:t>
            </w:r>
          </w:p>
        </w:tc>
        <w:tc>
          <w:tcPr>
            <w:tcW w:w="3969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B6391D" w:rsidRPr="00112D7D" w:rsidRDefault="00C761B1" w:rsidP="00843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C761B1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Does the current system of classification within VI judo achieve its aim of minimising the impact of impairment on the outcome of competition?</w:t>
            </w:r>
          </w:p>
        </w:tc>
        <w:tc>
          <w:tcPr>
            <w:tcW w:w="2866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B6391D" w:rsidRPr="001D6AE8" w:rsidRDefault="00322007" w:rsidP="00B6391D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1D6AE8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Consensus reached</w:t>
            </w:r>
          </w:p>
        </w:tc>
        <w:tc>
          <w:tcPr>
            <w:tcW w:w="311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B6391D" w:rsidRPr="00112D7D" w:rsidRDefault="00B6391D" w:rsidP="0087650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527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B6391D" w:rsidRPr="00112D7D" w:rsidRDefault="00B6391D" w:rsidP="008D19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</w:tr>
      <w:tr w:rsidR="00B6391D" w:rsidRPr="00112D7D" w:rsidTr="00B6391D">
        <w:trPr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vAlign w:val="center"/>
          </w:tcPr>
          <w:p w:rsidR="00B6391D" w:rsidRPr="00112D7D" w:rsidRDefault="00B6391D" w:rsidP="00876506">
            <w:pP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2. Minimum impairment criteria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6391D" w:rsidRPr="00112D7D" w:rsidRDefault="00C761B1" w:rsidP="00D53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761B1">
              <w:rPr>
                <w:rFonts w:asciiTheme="majorHAnsi" w:hAnsiTheme="majorHAnsi"/>
                <w:sz w:val="20"/>
                <w:szCs w:val="20"/>
                <w:lang w:val="en-GB"/>
              </w:rPr>
              <w:t>Are the current minimum impairment criteria for VI judo set appropriately or should they change, and if so how?</w:t>
            </w:r>
          </w:p>
        </w:tc>
        <w:tc>
          <w:tcPr>
            <w:tcW w:w="2866" w:type="dxa"/>
            <w:shd w:val="clear" w:color="auto" w:fill="auto"/>
            <w:vAlign w:val="center"/>
          </w:tcPr>
          <w:p w:rsidR="00B6391D" w:rsidRPr="00112D7D" w:rsidRDefault="003F2D90" w:rsidP="00256686">
            <w:pPr>
              <w:spacing w:before="12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Question rephrased</w:t>
            </w:r>
          </w:p>
        </w:tc>
        <w:tc>
          <w:tcPr>
            <w:tcW w:w="3112" w:type="dxa"/>
            <w:shd w:val="clear" w:color="auto" w:fill="auto"/>
            <w:vAlign w:val="center"/>
          </w:tcPr>
          <w:p w:rsidR="00B6391D" w:rsidRPr="003F2D90" w:rsidRDefault="003F2D90" w:rsidP="003C010D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Consensus reached</w:t>
            </w:r>
          </w:p>
        </w:tc>
        <w:tc>
          <w:tcPr>
            <w:tcW w:w="2527" w:type="dxa"/>
            <w:shd w:val="clear" w:color="auto" w:fill="auto"/>
            <w:vAlign w:val="center"/>
          </w:tcPr>
          <w:p w:rsidR="00B6391D" w:rsidRPr="00112D7D" w:rsidRDefault="00B6391D" w:rsidP="003C0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</w:tr>
      <w:tr w:rsidR="00322007" w:rsidRPr="00112D7D" w:rsidTr="00322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22007" w:rsidRPr="00112D7D" w:rsidRDefault="00322007" w:rsidP="00876506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22007" w:rsidRPr="00C761B1" w:rsidRDefault="00322007" w:rsidP="006E7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322007">
              <w:rPr>
                <w:rFonts w:asciiTheme="majorHAnsi" w:hAnsiTheme="majorHAnsi"/>
                <w:sz w:val="20"/>
                <w:szCs w:val="20"/>
                <w:lang w:val="en-GB"/>
              </w:rPr>
              <w:t>Do you believe an athlete should be allowed to compete in</w:t>
            </w:r>
            <w:r w:rsidR="006E7007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</w:t>
            </w:r>
            <w:r w:rsidRPr="00322007">
              <w:rPr>
                <w:rFonts w:asciiTheme="majorHAnsi" w:hAnsiTheme="majorHAnsi"/>
                <w:sz w:val="20"/>
                <w:szCs w:val="20"/>
                <w:lang w:val="en-GB"/>
              </w:rPr>
              <w:t>both able-sighted judo and in VI judo?</w:t>
            </w:r>
          </w:p>
        </w:tc>
        <w:tc>
          <w:tcPr>
            <w:tcW w:w="2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22007" w:rsidRPr="001D6AE8" w:rsidRDefault="00322007" w:rsidP="00B6391D">
            <w:pPr>
              <w:spacing w:before="12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1D6AE8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Consensus reached</w:t>
            </w:r>
          </w:p>
        </w:tc>
        <w:tc>
          <w:tcPr>
            <w:tcW w:w="31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22007" w:rsidRPr="00112D7D" w:rsidRDefault="00322007" w:rsidP="003C010D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25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22007" w:rsidRPr="00112D7D" w:rsidRDefault="00322007" w:rsidP="003C0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</w:tr>
      <w:tr w:rsidR="00B6391D" w:rsidRPr="00112D7D" w:rsidTr="004E1F11">
        <w:trPr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BFBFBF" w:themeFill="background1" w:themeFillShade="BF"/>
            <w:vAlign w:val="center"/>
          </w:tcPr>
          <w:p w:rsidR="00B6391D" w:rsidRPr="00112D7D" w:rsidRDefault="00B6391D" w:rsidP="00BF524B">
            <w:pP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3. Sport classes</w:t>
            </w:r>
          </w:p>
        </w:tc>
        <w:tc>
          <w:tcPr>
            <w:tcW w:w="3969" w:type="dxa"/>
            <w:shd w:val="clear" w:color="auto" w:fill="BFBFBF" w:themeFill="background1" w:themeFillShade="BF"/>
            <w:vAlign w:val="center"/>
          </w:tcPr>
          <w:p w:rsidR="00B6391D" w:rsidRPr="00112D7D" w:rsidRDefault="00C761B1" w:rsidP="00C7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C761B1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Is it appropriate that all eligible athletes in VI judo compete against each other, or should additional sport classes be created?</w:t>
            </w:r>
          </w:p>
        </w:tc>
        <w:tc>
          <w:tcPr>
            <w:tcW w:w="2866" w:type="dxa"/>
            <w:shd w:val="clear" w:color="auto" w:fill="BFBFBF" w:themeFill="background1" w:themeFillShade="BF"/>
            <w:vAlign w:val="center"/>
          </w:tcPr>
          <w:p w:rsidR="001D6AE8" w:rsidRDefault="001D6AE8" w:rsidP="001D6AE8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General c</w:t>
            </w:r>
            <w:r w:rsidR="00322007" w:rsidRPr="001D6AE8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onsensus</w:t>
            </w:r>
            <w:r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 xml:space="preserve"> reached</w:t>
            </w:r>
          </w:p>
          <w:p w:rsidR="001D6AE8" w:rsidRDefault="001D6AE8" w:rsidP="001D6AE8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:rsidR="00B6391D" w:rsidRPr="00112D7D" w:rsidRDefault="001D6AE8" w:rsidP="001D6AE8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Concerns addressed and further exploration for</w:t>
            </w:r>
            <w:r w:rsidR="00322007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val="en-GB"/>
              </w:rPr>
              <w:t>creating a separate sports class for blind athletes</w:t>
            </w:r>
            <w:bookmarkStart w:id="0" w:name="_GoBack"/>
            <w:bookmarkEnd w:id="0"/>
          </w:p>
        </w:tc>
        <w:tc>
          <w:tcPr>
            <w:tcW w:w="3112" w:type="dxa"/>
            <w:shd w:val="clear" w:color="auto" w:fill="BFBFBF" w:themeFill="background1" w:themeFillShade="BF"/>
            <w:vAlign w:val="center"/>
          </w:tcPr>
          <w:p w:rsidR="00B6391D" w:rsidRPr="001D6AE8" w:rsidRDefault="001D6AE8" w:rsidP="00BF524B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Consensus reached</w:t>
            </w:r>
          </w:p>
        </w:tc>
        <w:tc>
          <w:tcPr>
            <w:tcW w:w="2527" w:type="dxa"/>
            <w:shd w:val="clear" w:color="auto" w:fill="BFBFBF" w:themeFill="background1" w:themeFillShade="BF"/>
            <w:vAlign w:val="center"/>
          </w:tcPr>
          <w:p w:rsidR="00B6391D" w:rsidRPr="00112D7D" w:rsidRDefault="00B6391D" w:rsidP="00BF5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</w:tr>
      <w:tr w:rsidR="004E1F11" w:rsidRPr="00112D7D" w:rsidTr="004E1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4E1F11" w:rsidRPr="00112D7D" w:rsidRDefault="004E1F11" w:rsidP="00BF524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4E1F11" w:rsidRPr="00C761B1" w:rsidRDefault="004E1F11" w:rsidP="004E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E1F11">
              <w:rPr>
                <w:rFonts w:asciiTheme="majorHAnsi" w:hAnsiTheme="majorHAnsi"/>
                <w:sz w:val="20"/>
                <w:szCs w:val="20"/>
                <w:lang w:val="en-GB"/>
              </w:rPr>
              <w:t>Do you believe that it is currently necessary to have a points system, where the</w:t>
            </w:r>
            <w:r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</w:t>
            </w:r>
            <w:r w:rsidRPr="004E1F11">
              <w:rPr>
                <w:rFonts w:asciiTheme="majorHAnsi" w:hAnsiTheme="majorHAnsi"/>
                <w:sz w:val="20"/>
                <w:szCs w:val="20"/>
                <w:lang w:val="en-GB"/>
              </w:rPr>
              <w:t>number of points earned is dependent on the level of impairment of the judoka and their</w:t>
            </w:r>
            <w:r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</w:t>
            </w:r>
            <w:r w:rsidRPr="004E1F11">
              <w:rPr>
                <w:rFonts w:asciiTheme="majorHAnsi" w:hAnsiTheme="majorHAnsi"/>
                <w:sz w:val="20"/>
                <w:szCs w:val="20"/>
                <w:lang w:val="en-GB"/>
              </w:rPr>
              <w:t>opponent?</w:t>
            </w:r>
          </w:p>
        </w:tc>
        <w:tc>
          <w:tcPr>
            <w:tcW w:w="2866" w:type="dxa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4E1F11" w:rsidRPr="004E1F11" w:rsidRDefault="004E1F11" w:rsidP="001D6AE8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Question rephrased</w:t>
            </w:r>
          </w:p>
        </w:tc>
        <w:tc>
          <w:tcPr>
            <w:tcW w:w="3112" w:type="dxa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4E1F11" w:rsidRDefault="004E1F11" w:rsidP="00BF524B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Question rephrased</w:t>
            </w:r>
          </w:p>
        </w:tc>
        <w:tc>
          <w:tcPr>
            <w:tcW w:w="2527" w:type="dxa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4E1F11" w:rsidRPr="004E1F11" w:rsidRDefault="004E1F11" w:rsidP="00BF5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4E1F11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Consensus reached</w:t>
            </w:r>
          </w:p>
        </w:tc>
      </w:tr>
      <w:tr w:rsidR="00C761B1" w:rsidRPr="00112D7D" w:rsidTr="00322007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vAlign w:val="center"/>
          </w:tcPr>
          <w:p w:rsidR="00C761B1" w:rsidRPr="00112D7D" w:rsidRDefault="00C761B1" w:rsidP="00C761B1">
            <w:pP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4. Measures of visual function to be used during classification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C761B1" w:rsidRPr="00112D7D" w:rsidRDefault="00C761B1" w:rsidP="00C761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C761B1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Which aspects of vision are most likely to impact on judo performance?</w:t>
            </w:r>
          </w:p>
        </w:tc>
        <w:tc>
          <w:tcPr>
            <w:tcW w:w="2866" w:type="dxa"/>
            <w:shd w:val="clear" w:color="auto" w:fill="auto"/>
            <w:vAlign w:val="center"/>
          </w:tcPr>
          <w:p w:rsidR="001D6AE8" w:rsidRPr="001D6AE8" w:rsidRDefault="001D6AE8" w:rsidP="00991FAE">
            <w:pPr>
              <w:spacing w:before="12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Lis</w:t>
            </w:r>
            <w:r w:rsidR="00991FAE">
              <w:rPr>
                <w:rFonts w:asciiTheme="majorHAnsi" w:hAnsiTheme="majorHAnsi"/>
                <w:sz w:val="20"/>
                <w:szCs w:val="20"/>
                <w:lang w:val="en-GB"/>
              </w:rPr>
              <w:t>t of aspects of visual functions confirmed</w:t>
            </w:r>
          </w:p>
        </w:tc>
        <w:tc>
          <w:tcPr>
            <w:tcW w:w="3112" w:type="dxa"/>
            <w:shd w:val="clear" w:color="auto" w:fill="auto"/>
            <w:vAlign w:val="center"/>
          </w:tcPr>
          <w:p w:rsidR="00C761B1" w:rsidRPr="00112D7D" w:rsidRDefault="001D6AE8" w:rsidP="0025668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Rating of perceived importance of </w:t>
            </w:r>
            <w:r w:rsidR="00991FAE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each visual function</w:t>
            </w:r>
            <w: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 to be included in classification</w:t>
            </w:r>
            <w:r w:rsidR="00256686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.</w:t>
            </w:r>
          </w:p>
        </w:tc>
        <w:tc>
          <w:tcPr>
            <w:tcW w:w="2527" w:type="dxa"/>
            <w:shd w:val="clear" w:color="auto" w:fill="auto"/>
            <w:vAlign w:val="center"/>
          </w:tcPr>
          <w:p w:rsidR="00C761B1" w:rsidRPr="00112D7D" w:rsidRDefault="00C761B1" w:rsidP="00C761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</w:tr>
      <w:tr w:rsidR="00C761B1" w:rsidRPr="00112D7D" w:rsidTr="004E1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C761B1" w:rsidRPr="00112D7D" w:rsidRDefault="00C761B1" w:rsidP="00C761B1">
            <w:pP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lastRenderedPageBreak/>
              <w:t>5. Impact of vision impairment on different aspects of performance</w:t>
            </w:r>
          </w:p>
        </w:tc>
        <w:tc>
          <w:tcPr>
            <w:tcW w:w="3969" w:type="dxa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C761B1" w:rsidRPr="00112D7D" w:rsidRDefault="00C761B1" w:rsidP="00C761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C761B1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Which aspects of performance are most likely to be impacted by vision impairment?</w:t>
            </w:r>
          </w:p>
        </w:tc>
        <w:tc>
          <w:tcPr>
            <w:tcW w:w="2866" w:type="dxa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C761B1" w:rsidRDefault="003F2D90" w:rsidP="006E7007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List of performance aspects put together which might be</w:t>
            </w:r>
            <w:r w:rsidR="006E7007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val="en-GB"/>
              </w:rPr>
              <w:t>impacted by vision impairment.</w:t>
            </w:r>
          </w:p>
        </w:tc>
        <w:tc>
          <w:tcPr>
            <w:tcW w:w="3112" w:type="dxa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C761B1" w:rsidRPr="00112D7D" w:rsidRDefault="00991FAE" w:rsidP="00C761B1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Question rephrased</w:t>
            </w:r>
          </w:p>
        </w:tc>
        <w:tc>
          <w:tcPr>
            <w:tcW w:w="2527" w:type="dxa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C761B1" w:rsidRPr="00112D7D" w:rsidRDefault="006E7007" w:rsidP="003E26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 xml:space="preserve">Ratings </w:t>
            </w:r>
            <w:r w:rsidR="003E26AE">
              <w:rPr>
                <w:rFonts w:asciiTheme="majorHAnsi" w:hAnsiTheme="majorHAnsi"/>
                <w:sz w:val="20"/>
                <w:szCs w:val="20"/>
                <w:lang w:val="en-GB"/>
              </w:rPr>
              <w:t>of impact of VI and importance for winning for all performance aspects.</w:t>
            </w:r>
          </w:p>
        </w:tc>
      </w:tr>
      <w:tr w:rsidR="00C761B1" w:rsidRPr="00112D7D" w:rsidTr="00322007">
        <w:trPr>
          <w:trHeight w:val="1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vAlign w:val="center"/>
          </w:tcPr>
          <w:p w:rsidR="00C761B1" w:rsidRPr="00112D7D" w:rsidRDefault="00C761B1" w:rsidP="00C761B1">
            <w:pP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6. Vision testing conditions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C761B1" w:rsidRPr="00112D7D" w:rsidRDefault="00322007" w:rsidP="00C761B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Should classification be based on the results obtained wearing the best possible optical correction?</w:t>
            </w:r>
          </w:p>
        </w:tc>
        <w:tc>
          <w:tcPr>
            <w:tcW w:w="2866" w:type="dxa"/>
            <w:shd w:val="clear" w:color="auto" w:fill="auto"/>
            <w:vAlign w:val="center"/>
          </w:tcPr>
          <w:p w:rsidR="00C761B1" w:rsidRPr="00322007" w:rsidRDefault="00322007" w:rsidP="00322007">
            <w:pPr>
              <w:spacing w:before="12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322007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Consensus reached</w:t>
            </w:r>
          </w:p>
        </w:tc>
        <w:tc>
          <w:tcPr>
            <w:tcW w:w="3112" w:type="dxa"/>
            <w:shd w:val="clear" w:color="auto" w:fill="auto"/>
            <w:vAlign w:val="center"/>
          </w:tcPr>
          <w:p w:rsidR="00C761B1" w:rsidRPr="00112D7D" w:rsidRDefault="00C761B1" w:rsidP="00C761B1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527" w:type="dxa"/>
            <w:shd w:val="clear" w:color="auto" w:fill="auto"/>
            <w:vAlign w:val="center"/>
          </w:tcPr>
          <w:p w:rsidR="00C761B1" w:rsidRPr="00112D7D" w:rsidRDefault="00C761B1" w:rsidP="00C761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</w:tr>
      <w:tr w:rsidR="00322007" w:rsidRPr="00112D7D" w:rsidTr="004E1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22007" w:rsidRPr="00112D7D" w:rsidRDefault="00322007" w:rsidP="00C761B1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22007" w:rsidRPr="00322007" w:rsidRDefault="00322007" w:rsidP="00C761B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322007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Should classification be based on the results of the best eye?</w:t>
            </w:r>
          </w:p>
        </w:tc>
        <w:tc>
          <w:tcPr>
            <w:tcW w:w="2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22007" w:rsidRDefault="00475240" w:rsidP="00C761B1">
            <w:pPr>
              <w:spacing w:before="12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Question clarified</w:t>
            </w:r>
          </w:p>
        </w:tc>
        <w:tc>
          <w:tcPr>
            <w:tcW w:w="31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22007" w:rsidRPr="00322007" w:rsidRDefault="00322007" w:rsidP="00C761B1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322007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Consensus reached</w:t>
            </w:r>
          </w:p>
        </w:tc>
        <w:tc>
          <w:tcPr>
            <w:tcW w:w="25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22007" w:rsidRPr="00112D7D" w:rsidRDefault="00322007" w:rsidP="00C761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</w:tr>
      <w:tr w:rsidR="00C761B1" w:rsidRPr="00112D7D" w:rsidTr="00B6391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BFBFBF" w:themeFill="background1" w:themeFillShade="BF"/>
            <w:vAlign w:val="center"/>
          </w:tcPr>
          <w:p w:rsidR="00C761B1" w:rsidRPr="00112D7D" w:rsidRDefault="00C761B1" w:rsidP="00C761B1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7. Impact of vision impairment across different weight categories</w:t>
            </w:r>
          </w:p>
        </w:tc>
        <w:tc>
          <w:tcPr>
            <w:tcW w:w="3969" w:type="dxa"/>
            <w:shd w:val="clear" w:color="auto" w:fill="BFBFBF" w:themeFill="background1" w:themeFillShade="BF"/>
            <w:vAlign w:val="center"/>
          </w:tcPr>
          <w:p w:rsidR="00C761B1" w:rsidRPr="00112D7D" w:rsidRDefault="00C761B1" w:rsidP="00C761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C761B1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Does the impact of vision impairment on judo performance differ across weight categories?</w:t>
            </w:r>
          </w:p>
        </w:tc>
        <w:tc>
          <w:tcPr>
            <w:tcW w:w="2866" w:type="dxa"/>
            <w:shd w:val="clear" w:color="auto" w:fill="BFBFBF" w:themeFill="background1" w:themeFillShade="BF"/>
            <w:vAlign w:val="center"/>
          </w:tcPr>
          <w:p w:rsidR="00C761B1" w:rsidRPr="00700D7E" w:rsidRDefault="00BC096D" w:rsidP="00700D7E">
            <w:pPr>
              <w:spacing w:before="12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Concerns addressed</w:t>
            </w:r>
          </w:p>
        </w:tc>
        <w:tc>
          <w:tcPr>
            <w:tcW w:w="3112" w:type="dxa"/>
            <w:shd w:val="clear" w:color="auto" w:fill="BFBFBF" w:themeFill="background1" w:themeFillShade="BF"/>
            <w:vAlign w:val="center"/>
          </w:tcPr>
          <w:p w:rsidR="006F7031" w:rsidRPr="006F7031" w:rsidRDefault="00700D7E" w:rsidP="00BC0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Question rephrased</w:t>
            </w:r>
          </w:p>
        </w:tc>
        <w:tc>
          <w:tcPr>
            <w:tcW w:w="2527" w:type="dxa"/>
            <w:shd w:val="clear" w:color="auto" w:fill="BFBFBF" w:themeFill="background1" w:themeFillShade="BF"/>
            <w:vAlign w:val="center"/>
          </w:tcPr>
          <w:p w:rsidR="00C761B1" w:rsidRPr="00112D7D" w:rsidRDefault="00700D7E" w:rsidP="00C761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No consensus reached</w:t>
            </w:r>
          </w:p>
        </w:tc>
      </w:tr>
      <w:tr w:rsidR="00700D7E" w:rsidRPr="00112D7D" w:rsidTr="004E1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700D7E" w:rsidRPr="00112D7D" w:rsidRDefault="00700D7E" w:rsidP="00C761B1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700D7E" w:rsidRPr="00C761B1" w:rsidRDefault="00700D7E" w:rsidP="00700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700D7E">
              <w:rPr>
                <w:rFonts w:asciiTheme="majorHAnsi" w:hAnsiTheme="majorHAnsi"/>
                <w:sz w:val="20"/>
                <w:szCs w:val="20"/>
                <w:lang w:val="en-GB"/>
              </w:rPr>
              <w:t>Do you believe that VI classification criteria should be considered for each</w:t>
            </w:r>
            <w:r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</w:t>
            </w:r>
            <w:r w:rsidRPr="00700D7E">
              <w:rPr>
                <w:rFonts w:asciiTheme="majorHAnsi" w:hAnsiTheme="majorHAnsi"/>
                <w:sz w:val="20"/>
                <w:szCs w:val="20"/>
                <w:lang w:val="en-GB"/>
              </w:rPr>
              <w:t>weight category independently</w:t>
            </w:r>
            <w:r>
              <w:rPr>
                <w:rFonts w:asciiTheme="majorHAnsi" w:hAnsiTheme="maj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2866" w:type="dxa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700D7E" w:rsidRPr="00700D7E" w:rsidRDefault="00700D7E" w:rsidP="00700D7E">
            <w:pPr>
              <w:spacing w:before="12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112" w:type="dxa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700D7E" w:rsidRDefault="00256686" w:rsidP="00C761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Concerns addressed</w:t>
            </w:r>
          </w:p>
        </w:tc>
        <w:tc>
          <w:tcPr>
            <w:tcW w:w="2527" w:type="dxa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700D7E" w:rsidRPr="00475240" w:rsidRDefault="00700D7E" w:rsidP="00C761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475240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Consensus reached</w:t>
            </w:r>
          </w:p>
        </w:tc>
      </w:tr>
      <w:tr w:rsidR="00C761B1" w:rsidRPr="00112D7D" w:rsidTr="004E1F11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vAlign w:val="center"/>
          </w:tcPr>
          <w:p w:rsidR="00C761B1" w:rsidRPr="00112D7D" w:rsidRDefault="00C761B1" w:rsidP="00C761B1">
            <w:pP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8. Impact of a congenital compared to an acquired impairment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C761B1" w:rsidRPr="00112D7D" w:rsidRDefault="00C761B1" w:rsidP="00C761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761B1">
              <w:rPr>
                <w:rFonts w:asciiTheme="majorHAnsi" w:hAnsiTheme="majorHAnsi"/>
                <w:sz w:val="20"/>
                <w:szCs w:val="20"/>
                <w:lang w:val="en-GB"/>
              </w:rPr>
              <w:t>Does the impact of vision impairment on judo performance differ between athletes with congenital and acquired impairments?</w:t>
            </w:r>
          </w:p>
        </w:tc>
        <w:tc>
          <w:tcPr>
            <w:tcW w:w="2866" w:type="dxa"/>
            <w:shd w:val="clear" w:color="auto" w:fill="auto"/>
            <w:vAlign w:val="center"/>
          </w:tcPr>
          <w:p w:rsidR="00C761B1" w:rsidRPr="003F2D90" w:rsidRDefault="003F2D90" w:rsidP="00C761B1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Consensus reached</w:t>
            </w:r>
          </w:p>
        </w:tc>
        <w:tc>
          <w:tcPr>
            <w:tcW w:w="3112" w:type="dxa"/>
            <w:shd w:val="clear" w:color="auto" w:fill="auto"/>
            <w:vAlign w:val="center"/>
          </w:tcPr>
          <w:p w:rsidR="00C761B1" w:rsidRPr="00112D7D" w:rsidRDefault="00C761B1" w:rsidP="00C761B1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527" w:type="dxa"/>
            <w:shd w:val="clear" w:color="auto" w:fill="auto"/>
            <w:vAlign w:val="center"/>
          </w:tcPr>
          <w:p w:rsidR="00C761B1" w:rsidRPr="00112D7D" w:rsidRDefault="00C761B1" w:rsidP="00C761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</w:tr>
      <w:tr w:rsidR="003F2D90" w:rsidRPr="00112D7D" w:rsidTr="004E1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F2D90" w:rsidRPr="00112D7D" w:rsidRDefault="003F2D90" w:rsidP="00C761B1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F2D90" w:rsidRPr="003F2D90" w:rsidRDefault="003F2D90" w:rsidP="003F2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3F2D90">
              <w:rPr>
                <w:rFonts w:asciiTheme="majorHAnsi" w:hAnsiTheme="majorHAnsi"/>
                <w:sz w:val="20"/>
                <w:szCs w:val="20"/>
                <w:lang w:val="en-GB"/>
              </w:rPr>
              <w:t>Do you believe that the age at which a vision impairment is acquired should be</w:t>
            </w:r>
          </w:p>
          <w:p w:rsidR="003F2D90" w:rsidRPr="00C761B1" w:rsidRDefault="003F2D90" w:rsidP="003F2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3F2D90">
              <w:rPr>
                <w:rFonts w:asciiTheme="majorHAnsi" w:hAnsiTheme="majorHAnsi"/>
                <w:sz w:val="20"/>
                <w:szCs w:val="20"/>
                <w:lang w:val="en-GB"/>
              </w:rPr>
              <w:t>taken into account during classification?</w:t>
            </w:r>
          </w:p>
        </w:tc>
        <w:tc>
          <w:tcPr>
            <w:tcW w:w="2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F2D90" w:rsidRPr="003F2D90" w:rsidRDefault="003F2D90" w:rsidP="00C761B1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Consensus reached</w:t>
            </w:r>
          </w:p>
        </w:tc>
        <w:tc>
          <w:tcPr>
            <w:tcW w:w="31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F2D90" w:rsidRPr="00112D7D" w:rsidRDefault="003F2D90" w:rsidP="00C761B1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25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F2D90" w:rsidRPr="00112D7D" w:rsidRDefault="003F2D90" w:rsidP="00C761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</w:tr>
      <w:tr w:rsidR="00C761B1" w:rsidRPr="00112D7D" w:rsidTr="00322007">
        <w:trPr>
          <w:trHeight w:val="7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BFBFBF" w:themeFill="background1" w:themeFillShade="BF"/>
            <w:vAlign w:val="center"/>
          </w:tcPr>
          <w:p w:rsidR="00C761B1" w:rsidRPr="00112D7D" w:rsidRDefault="00C761B1" w:rsidP="00C761B1">
            <w:pP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9. The use of blindfolds</w:t>
            </w:r>
          </w:p>
        </w:tc>
        <w:tc>
          <w:tcPr>
            <w:tcW w:w="3969" w:type="dxa"/>
            <w:shd w:val="clear" w:color="auto" w:fill="BFBFBF" w:themeFill="background1" w:themeFillShade="BF"/>
            <w:vAlign w:val="center"/>
          </w:tcPr>
          <w:p w:rsidR="00C761B1" w:rsidRPr="00112D7D" w:rsidRDefault="00C761B1" w:rsidP="00C761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C761B1">
              <w:rPr>
                <w:rFonts w:asciiTheme="majorHAnsi" w:hAnsiTheme="majorHAnsi"/>
                <w:sz w:val="20"/>
                <w:szCs w:val="20"/>
                <w:lang w:val="en-GB"/>
              </w:rPr>
              <w:t>Would the use of blindfolds be an appropriate way to ensure fair competition within VI judo?</w:t>
            </w:r>
          </w:p>
        </w:tc>
        <w:tc>
          <w:tcPr>
            <w:tcW w:w="2866" w:type="dxa"/>
            <w:shd w:val="clear" w:color="auto" w:fill="BFBFBF" w:themeFill="background1" w:themeFillShade="BF"/>
            <w:vAlign w:val="center"/>
          </w:tcPr>
          <w:p w:rsidR="00C761B1" w:rsidRPr="00112D7D" w:rsidRDefault="00357E5C" w:rsidP="003F2D90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Question rephrased</w:t>
            </w:r>
          </w:p>
        </w:tc>
        <w:tc>
          <w:tcPr>
            <w:tcW w:w="3112" w:type="dxa"/>
            <w:shd w:val="clear" w:color="auto" w:fill="BFBFBF" w:themeFill="background1" w:themeFillShade="BF"/>
            <w:vAlign w:val="center"/>
          </w:tcPr>
          <w:p w:rsidR="00C761B1" w:rsidRPr="00112D7D" w:rsidRDefault="00357E5C" w:rsidP="00C761B1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Question rephrased</w:t>
            </w:r>
          </w:p>
        </w:tc>
        <w:tc>
          <w:tcPr>
            <w:tcW w:w="2527" w:type="dxa"/>
            <w:shd w:val="clear" w:color="auto" w:fill="BFBFBF" w:themeFill="background1" w:themeFillShade="BF"/>
            <w:vAlign w:val="center"/>
          </w:tcPr>
          <w:p w:rsidR="00C761B1" w:rsidRPr="00357E5C" w:rsidRDefault="006F7031" w:rsidP="00C761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Partial consensus reached</w:t>
            </w:r>
          </w:p>
        </w:tc>
      </w:tr>
      <w:tr w:rsidR="00C761B1" w:rsidRPr="001E5CBB" w:rsidTr="004E1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761B1" w:rsidRPr="00112D7D" w:rsidRDefault="00C761B1" w:rsidP="00C761B1">
            <w:pP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lastRenderedPageBreak/>
              <w:t>10. Intentional misrepresentation</w:t>
            </w:r>
          </w:p>
        </w:tc>
        <w:tc>
          <w:tcPr>
            <w:tcW w:w="39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761B1" w:rsidRPr="00112D7D" w:rsidRDefault="003F2D90" w:rsidP="006F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3F2D90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Do you believe that some VI judo athletes are currently intentionally</w:t>
            </w:r>
            <w:r w:rsidR="006F7031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 </w:t>
            </w:r>
            <w:r w:rsidRPr="003F2D90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misrepresenting their level of visual ability during classification?</w:t>
            </w:r>
          </w:p>
        </w:tc>
        <w:tc>
          <w:tcPr>
            <w:tcW w:w="2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75240" w:rsidRDefault="003F2D90" w:rsidP="0047524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1E5CBB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Consensus reached</w:t>
            </w:r>
          </w:p>
          <w:p w:rsidR="006F7031" w:rsidRDefault="006F7031" w:rsidP="0047524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</w:p>
          <w:p w:rsidR="006F7031" w:rsidRPr="006F7031" w:rsidRDefault="006F7031" w:rsidP="00475240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Additional question posed on preventive measures against IM</w:t>
            </w:r>
          </w:p>
        </w:tc>
        <w:tc>
          <w:tcPr>
            <w:tcW w:w="31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761B1" w:rsidRPr="00112D7D" w:rsidRDefault="001E5CBB" w:rsidP="00C761B1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List of preventive m</w:t>
            </w:r>
            <w:r w:rsidR="00475240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easures against IM put together</w:t>
            </w:r>
          </w:p>
        </w:tc>
        <w:tc>
          <w:tcPr>
            <w:tcW w:w="25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761B1" w:rsidRPr="00112D7D" w:rsidRDefault="001E5CBB" w:rsidP="00475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Rating of perceived effectiveness of preventive measures</w:t>
            </w:r>
            <w:r w:rsidR="00475240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against IM</w:t>
            </w:r>
          </w:p>
        </w:tc>
      </w:tr>
    </w:tbl>
    <w:p w:rsidR="003C010D" w:rsidRPr="001E5CBB" w:rsidRDefault="003C010D" w:rsidP="003C010D">
      <w:pPr>
        <w:rPr>
          <w:rFonts w:asciiTheme="majorHAnsi" w:hAnsiTheme="majorHAnsi"/>
        </w:rPr>
      </w:pPr>
    </w:p>
    <w:p w:rsidR="00112855" w:rsidRPr="00112D7D" w:rsidRDefault="00112855" w:rsidP="003C010D">
      <w:pPr>
        <w:rPr>
          <w:lang w:val="en-GB"/>
        </w:rPr>
      </w:pPr>
    </w:p>
    <w:sectPr w:rsidR="00112855" w:rsidRPr="00112D7D" w:rsidSect="003C010D">
      <w:pgSz w:w="16840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7048B"/>
    <w:multiLevelType w:val="hybridMultilevel"/>
    <w:tmpl w:val="1E30775C"/>
    <w:lvl w:ilvl="0" w:tplc="F9D0609C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10D"/>
    <w:rsid w:val="000423A3"/>
    <w:rsid w:val="00064A39"/>
    <w:rsid w:val="00096EA8"/>
    <w:rsid w:val="000D1B77"/>
    <w:rsid w:val="000F282F"/>
    <w:rsid w:val="00102EEF"/>
    <w:rsid w:val="00112855"/>
    <w:rsid w:val="00112D7D"/>
    <w:rsid w:val="001D6AE8"/>
    <w:rsid w:val="001E4B3A"/>
    <w:rsid w:val="001E5CBB"/>
    <w:rsid w:val="001F349C"/>
    <w:rsid w:val="00256686"/>
    <w:rsid w:val="003133C4"/>
    <w:rsid w:val="00322007"/>
    <w:rsid w:val="0034511A"/>
    <w:rsid w:val="00357E5C"/>
    <w:rsid w:val="00382633"/>
    <w:rsid w:val="003C010D"/>
    <w:rsid w:val="003E26AE"/>
    <w:rsid w:val="003F2D90"/>
    <w:rsid w:val="00453147"/>
    <w:rsid w:val="00475240"/>
    <w:rsid w:val="00476B9D"/>
    <w:rsid w:val="004D62FE"/>
    <w:rsid w:val="004E1F11"/>
    <w:rsid w:val="00577A2A"/>
    <w:rsid w:val="006A19D6"/>
    <w:rsid w:val="006E7007"/>
    <w:rsid w:val="006F7031"/>
    <w:rsid w:val="00700D7E"/>
    <w:rsid w:val="00843A29"/>
    <w:rsid w:val="0086010C"/>
    <w:rsid w:val="00876506"/>
    <w:rsid w:val="008D19BD"/>
    <w:rsid w:val="00936CC5"/>
    <w:rsid w:val="00941E0A"/>
    <w:rsid w:val="00954FAF"/>
    <w:rsid w:val="00991FAE"/>
    <w:rsid w:val="009B0963"/>
    <w:rsid w:val="00A73643"/>
    <w:rsid w:val="00AE5C68"/>
    <w:rsid w:val="00B56018"/>
    <w:rsid w:val="00B6391D"/>
    <w:rsid w:val="00BA59F4"/>
    <w:rsid w:val="00BC096D"/>
    <w:rsid w:val="00BF524B"/>
    <w:rsid w:val="00C11B08"/>
    <w:rsid w:val="00C724FF"/>
    <w:rsid w:val="00C761B1"/>
    <w:rsid w:val="00C939B2"/>
    <w:rsid w:val="00C95E04"/>
    <w:rsid w:val="00CC36A6"/>
    <w:rsid w:val="00CE0848"/>
    <w:rsid w:val="00D5320C"/>
    <w:rsid w:val="00F920FD"/>
    <w:rsid w:val="00FC1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55474CA"/>
  <w14:defaultImageDpi w14:val="300"/>
  <w15:docId w15:val="{B31A0F77-C0AB-466E-873A-EC0EBEBDB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010D"/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6018"/>
    <w:rPr>
      <w:rFonts w:ascii="Lucida Grande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018"/>
    <w:rPr>
      <w:rFonts w:ascii="Lucida Grande" w:hAnsi="Lucida Grande" w:cs="Lucida Grande"/>
      <w:sz w:val="18"/>
      <w:szCs w:val="18"/>
      <w:lang w:val="en-GB"/>
    </w:rPr>
  </w:style>
  <w:style w:type="table" w:styleId="LightShading">
    <w:name w:val="Light Shading"/>
    <w:basedOn w:val="TableNormal"/>
    <w:uiPriority w:val="60"/>
    <w:rsid w:val="003C010D"/>
    <w:rPr>
      <w:rFonts w:cs="Times New Roman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heading">
    <w:name w:val="Table heading"/>
    <w:basedOn w:val="Normal"/>
    <w:rsid w:val="003C010D"/>
    <w:rPr>
      <w:b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C010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010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010D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010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010D"/>
    <w:rPr>
      <w:rFonts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A59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848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C60F2F-F74F-4DB1-A4FB-A0C2320443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9</TotalTime>
  <Pages>3</Pages>
  <Words>506</Words>
  <Characters>2886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</Company>
  <LinksUpToDate>false</LinksUpToDate>
  <CharactersWithSpaces>3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nne Ravensbergen</dc:creator>
  <cp:keywords/>
  <dc:description/>
  <cp:lastModifiedBy>Kai Krabben</cp:lastModifiedBy>
  <cp:revision>9</cp:revision>
  <cp:lastPrinted>2018-05-17T15:01:00Z</cp:lastPrinted>
  <dcterms:created xsi:type="dcterms:W3CDTF">2018-11-26T15:18:00Z</dcterms:created>
  <dcterms:modified xsi:type="dcterms:W3CDTF">2019-01-03T15:48:00Z</dcterms:modified>
</cp:coreProperties>
</file>